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C2154" w:rsidRDefault="00D06B44" w14:paraId="076F7BFD" w14:textId="5DCFB395">
      <w:pPr>
        <w:rPr>
          <w:b/>
          <w:bCs/>
          <w:color w:val="000000"/>
          <w:sz w:val="22"/>
          <w:szCs w:val="22"/>
          <w:shd w:val="clear" w:color="auto" w:fill="FFFFFF"/>
        </w:rPr>
      </w:pPr>
      <w:r>
        <w:rPr>
          <w:b/>
          <w:bCs/>
          <w:color w:val="000000"/>
          <w:sz w:val="22"/>
          <w:szCs w:val="22"/>
          <w:shd w:val="clear" w:color="auto" w:fill="FFFFFF"/>
        </w:rPr>
        <w:t xml:space="preserve">Supplementary Table </w:t>
      </w:r>
      <w:r>
        <w:rPr>
          <w:b/>
          <w:bCs/>
          <w:color w:val="000000"/>
          <w:sz w:val="22"/>
          <w:szCs w:val="22"/>
          <w:shd w:val="clear" w:color="auto" w:fill="FFFFFF"/>
        </w:rPr>
        <w:t>1</w:t>
      </w:r>
      <w:r>
        <w:rPr>
          <w:b/>
          <w:bCs/>
          <w:color w:val="000000"/>
          <w:sz w:val="22"/>
          <w:szCs w:val="22"/>
          <w:shd w:val="clear" w:color="auto" w:fill="FFFFFF"/>
        </w:rPr>
        <w:t xml:space="preserve">. Buffer gradient used in the LC-MS/MS of </w:t>
      </w:r>
      <w:proofErr w:type="gramStart"/>
      <w:r>
        <w:rPr>
          <w:b/>
          <w:bCs/>
          <w:color w:val="000000"/>
          <w:sz w:val="22"/>
          <w:szCs w:val="22"/>
          <w:shd w:val="clear" w:color="auto" w:fill="FFFFFF"/>
        </w:rPr>
        <w:t>ribonucleosides</w:t>
      </w:r>
      <w:proofErr w:type="gramEnd"/>
    </w:p>
    <w:tbl>
      <w:tblPr>
        <w:tblpPr w:leftFromText="180" w:rightFromText="180" w:vertAnchor="page" w:horzAnchor="margin" w:tblpY="175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1170"/>
        <w:gridCol w:w="1170"/>
        <w:gridCol w:w="3240"/>
      </w:tblGrid>
      <w:tr w:rsidRPr="00D06B44" w:rsidR="00D06B44" w:rsidTr="00D06B44" w14:paraId="3E02B2F0" w14:textId="77777777">
        <w:tc>
          <w:tcPr>
            <w:tcW w:w="15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7451492" w14:textId="77777777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 (min)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032E912" w14:textId="77777777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A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C24550B" w14:textId="77777777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B</w:t>
            </w:r>
          </w:p>
        </w:tc>
        <w:tc>
          <w:tcPr>
            <w:tcW w:w="324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8DF6A6D" w14:textId="77777777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ow rate (mL/min)</w:t>
            </w:r>
          </w:p>
        </w:tc>
      </w:tr>
      <w:tr w:rsidRPr="00D06B44" w:rsidR="00D06B44" w:rsidTr="00D06B44" w14:paraId="7245B3D1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89764C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301D3A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82076D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07C0E8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46410FFE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7105F4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A23CE2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AA7AFC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E0EBBA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72A55ADC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90F4A8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AAB134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00F7CC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D3202E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07F8EDF0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C9BA40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9F189C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23F3ED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F5B2DC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31F7B3CB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3CCC93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24FD8D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C3F4B4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3370CE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2C9DE9DE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6B9487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D1DCF4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BA5ACA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DDDAF6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68CADBC5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121A40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29E1A6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66798F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F631FE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0C30890B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95DF70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4DA6E9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AD115F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2442AF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117E94B9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D06198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E0E392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2B39E6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FCFC9D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6FB88704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01C346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51434C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339A7C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5E7912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4B7CF1E5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5209C5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F1A811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6D5F2E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8D4EC5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4DBCD1F0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358C1E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F144B8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8A18CB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8A06E8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01625F57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FCEB40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7DE956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116E7E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6CBBEC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3C565423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5F042E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D44726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5E521A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24997E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571FCA3B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6E691E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678979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B5D91E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FB2BD9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  <w:tr w:rsidRPr="00D06B44" w:rsidR="00D06B44" w:rsidTr="00D06B44" w14:paraId="56A21465" w14:textId="77777777">
        <w:tc>
          <w:tcPr>
            <w:tcW w:w="15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99E0FB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FCF1C2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778EC0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504724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</w:tr>
    </w:tbl>
    <w:p w:rsidR="00D06B44" w:rsidRDefault="00D06B44" w14:paraId="489BD876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360A7403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1AEF6315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0BC64E72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3A2A94CB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6A812B8B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0C83B22B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2664ABF6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651F7465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4A4E21EF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5ABC424F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18B73FCB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16F8DCA1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582AE797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7A83ADC8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53FB15F9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6A0C3EF1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5176458A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3505F9CC" w14:textId="77777777" w14:noSpellErr="1">
      <w:pPr>
        <w:rPr>
          <w:b w:val="1"/>
          <w:bCs w:val="1"/>
          <w:color w:val="000000"/>
          <w:sz w:val="22"/>
          <w:szCs w:val="22"/>
          <w:shd w:val="clear" w:color="auto" w:fill="FFFFFF"/>
        </w:rPr>
      </w:pPr>
    </w:p>
    <w:p w:rsidR="224F4A94" w:rsidP="224F4A94" w:rsidRDefault="224F4A94" w14:paraId="787D37DF" w14:textId="658E5334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33D3529F" w14:textId="6645F326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0D49D08C" w14:textId="50EBFD8E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522FFF9C" w14:textId="3600CD8B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609829FC" w14:textId="54C557DA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34C68638" w14:textId="404ED7AC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1ECCF413" w14:textId="01A26462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60A04252" w14:textId="2ABE7E32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00D06B44" w:rsidRDefault="00D06B44" w14:paraId="58F9C622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00D06B44" w:rsidRDefault="00D06B44" w14:paraId="1A0E6F9C" w14:textId="351B5A31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</w:t>
      </w:r>
      <w:r>
        <w:rPr>
          <w:b/>
          <w:bCs/>
          <w:color w:val="000000"/>
          <w:sz w:val="22"/>
          <w:szCs w:val="22"/>
        </w:rPr>
        <w:t>2</w:t>
      </w:r>
      <w:r>
        <w:rPr>
          <w:b/>
          <w:bCs/>
          <w:color w:val="000000"/>
          <w:sz w:val="22"/>
          <w:szCs w:val="22"/>
        </w:rPr>
        <w:t>. Compound table for LC-MS/MS analysis.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335"/>
        <w:gridCol w:w="1050"/>
        <w:gridCol w:w="795"/>
        <w:gridCol w:w="1505"/>
        <w:gridCol w:w="1290"/>
        <w:gridCol w:w="1137"/>
        <w:gridCol w:w="803"/>
      </w:tblGrid>
      <w:tr w:rsidRPr="00D06B44" w:rsidR="00D06B44" w:rsidTr="224F4A94" w14:paraId="5ADDCAAF" w14:textId="77777777">
        <w:tc>
          <w:tcPr>
            <w:tcW w:w="14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E55FC1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ound</w:t>
            </w:r>
          </w:p>
        </w:tc>
        <w:tc>
          <w:tcPr>
            <w:tcW w:w="133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3B5F48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cursor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6737D0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duct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790F53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T (min)</w:t>
            </w:r>
          </w:p>
        </w:tc>
        <w:tc>
          <w:tcPr>
            <w:tcW w:w="15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F1B761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ound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B8D9AD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cursor</w:t>
            </w:r>
          </w:p>
        </w:tc>
        <w:tc>
          <w:tcPr>
            <w:tcW w:w="113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27AA93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duct</w:t>
            </w:r>
          </w:p>
        </w:tc>
        <w:tc>
          <w:tcPr>
            <w:tcW w:w="80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6BB4F4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T (min)</w:t>
            </w:r>
          </w:p>
        </w:tc>
      </w:tr>
      <w:tr w:rsidRPr="00D06B44" w:rsidR="00D06B44" w:rsidTr="224F4A94" w14:paraId="00B7753A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9B57EA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N-dA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2C7C54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7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4E7DFA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E7BDF9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13E4AA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5C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DC1A5A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8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8FBF29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4969AA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</w:tr>
      <w:tr w:rsidRPr="00D06B44" w:rsidR="00D06B44" w:rsidTr="224F4A94" w14:paraId="19291B4D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918D7E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4C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91FD51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6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53DE73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2DB4E9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7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263DAF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5s2U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BD502B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5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5D5E20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94DCFC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1</w:t>
            </w:r>
          </w:p>
        </w:tc>
      </w:tr>
      <w:tr w:rsidRPr="00D06B44" w:rsidR="00D06B44" w:rsidTr="224F4A94" w14:paraId="37FAB9FA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909252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p3U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EE3FEC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BB1BA1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C3CB4C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FEF5D5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5U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CDD2E9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C51627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93A988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6</w:t>
            </w:r>
          </w:p>
        </w:tc>
      </w:tr>
      <w:tr w:rsidRPr="00D06B44" w:rsidR="00D06B44" w:rsidTr="224F4A94" w14:paraId="5C4D0339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8BD8F7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B36052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26F733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8A4EA7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7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9C3A20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66A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12B0B3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B59B9F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C40C83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4</w:t>
            </w:r>
          </w:p>
        </w:tc>
      </w:tr>
      <w:tr w:rsidRPr="00D06B44" w:rsidR="00D06B44" w:rsidTr="224F4A94" w14:paraId="376E459C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181927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2DD13F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8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6537C5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BD5E36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4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780EEE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6A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85A1EF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463882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96C365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91</w:t>
            </w:r>
          </w:p>
        </w:tc>
      </w:tr>
      <w:tr w:rsidRPr="00D06B44" w:rsidR="00D06B44" w:rsidTr="224F4A94" w14:paraId="6EE7B7DA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C71318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nm5s2U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D853F2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8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BD405A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FEA56C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9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C10BC9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6t6A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92060B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7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A2C628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5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3CC47B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Pr="00D06B44" w:rsidR="00D06B44" w:rsidTr="224F4A94" w14:paraId="5E95CA13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A8522E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nm5U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097CEC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AE5901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3D5F21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1B427A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7G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76120D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43560F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ED50E6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8</w:t>
            </w:r>
          </w:p>
        </w:tc>
      </w:tr>
      <w:tr w:rsidRPr="00D06B44" w:rsidR="00D06B44" w:rsidTr="224F4A94" w14:paraId="7EFFA14D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3761A2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o5U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4D5856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9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E6AE42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5C0A1E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5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A10426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mo5U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CCF822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3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FC179E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C6F258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</w:t>
            </w:r>
          </w:p>
        </w:tc>
      </w:tr>
      <w:tr w:rsidRPr="00D06B44" w:rsidR="00D06B44" w:rsidTr="224F4A94" w14:paraId="0C41CCC1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FDC118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_115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898C94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86D5CF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6952D5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3F9AE9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nm5s2U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CAA8E2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4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61B23D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A3B9EA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</w:tr>
      <w:tr w:rsidRPr="00D06B44" w:rsidR="00D06B44" w:rsidTr="224F4A94" w14:paraId="448551E3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358AD0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BF3BA9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04B12A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B17163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9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FBC006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nm5U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A67D00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8.1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BA44BE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6.1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900889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3</w:t>
            </w:r>
          </w:p>
        </w:tc>
      </w:tr>
      <w:tr w:rsidRPr="00D06B44" w:rsidR="00D06B44" w:rsidTr="224F4A94" w14:paraId="4CE6072C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9A3586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5U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A83CA6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CF7A5F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3A7779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AA464F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5U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FC1B0D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5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4AA1DE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D49A25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6</w:t>
            </w:r>
          </w:p>
        </w:tc>
      </w:tr>
      <w:tr w:rsidRPr="00D06B44" w:rsidR="00D06B44" w:rsidTr="224F4A94" w14:paraId="19A85084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FAE10D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3C879C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9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CF5465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898A9D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2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3B93B8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2i6a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42EA03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2.2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BC5FBF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.1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560B26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</w:tr>
      <w:tr w:rsidRPr="00D06B44" w:rsidR="00D06B44" w:rsidTr="224F4A94" w14:paraId="78E7390D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925959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6A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1E9BB0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EB97D5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D0B805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D46CFB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m5s2U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09A5D1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0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CF31AF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8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55F6D0C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</w:tr>
      <w:tr w:rsidRPr="00D06B44" w:rsidR="00D06B44" w:rsidTr="224F4A94" w14:paraId="0097F999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984A3C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o6A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08CE7E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.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8A89EF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7E7701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4C37CE4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Q1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A9B178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AE3B5E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CC5F01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</w:tr>
      <w:tr w:rsidRPr="00D06B44" w:rsidR="00D06B44" w:rsidTr="224F4A94" w14:paraId="782199EA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14F1D4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1A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32202B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ACEB29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6A7419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2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98B66A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3ED6AE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0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62C261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6BD52E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</w:t>
            </w:r>
          </w:p>
        </w:tc>
      </w:tr>
      <w:tr w:rsidRPr="00D06B44" w:rsidR="00D06B44" w:rsidTr="224F4A94" w14:paraId="417C778F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C1AA2D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1G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4E5DD1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1604E3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6A4918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4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26FDF2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C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8D1BA3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0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0E15C9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0A9144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3</w:t>
            </w:r>
          </w:p>
        </w:tc>
      </w:tr>
      <w:tr w:rsidRPr="00D06B44" w:rsidR="00D06B44" w:rsidTr="224F4A94" w14:paraId="58A16313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F037B8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22G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3A67D9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52D401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40035E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1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71FC0D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2U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835081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5841EF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8A5B870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2</w:t>
            </w:r>
          </w:p>
        </w:tc>
      </w:tr>
      <w:tr w:rsidRPr="00D06B44" w:rsidR="00D06B44" w:rsidTr="224F4A94" w14:paraId="2A8B7E0B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262A732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2A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DB4F41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20508C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62E556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2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0A8FBA4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4U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6E9D616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3C6EED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1C5C10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33</w:t>
            </w:r>
          </w:p>
        </w:tc>
      </w:tr>
      <w:tr w:rsidRPr="00D06B44" w:rsidR="00D06B44" w:rsidTr="224F4A94" w14:paraId="01E65E93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446F249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2G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6DAADD5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E4BB87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9EFAED3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B12C47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6A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A07238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3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EEBC5D8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1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611BF5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</w:tr>
      <w:tr w:rsidRPr="00D06B44" w:rsidR="00D06B44" w:rsidTr="224F4A94" w14:paraId="48220AD7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7DC6EB7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3C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343372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8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4A8A41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4AD0CE1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DD408D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m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A64695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92AEA4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E6A894D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</w:t>
            </w:r>
          </w:p>
        </w:tc>
      </w:tr>
      <w:tr w:rsidRPr="00D06B44" w:rsidR="00D06B44" w:rsidTr="224F4A94" w14:paraId="54884413" w14:textId="77777777">
        <w:tc>
          <w:tcPr>
            <w:tcW w:w="14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5D06B8F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3U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5F2B3EB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AED368F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952CCE9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288BF2FE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1BF5C6C7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5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3ED7853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1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D06B44" w:rsidR="00D06B44" w:rsidP="00D06B44" w:rsidRDefault="00D06B44" w14:paraId="6D1EE01A" w14:textId="77777777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B4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</w:tbl>
    <w:p w:rsidR="00477AAF" w:rsidP="00D06B44" w:rsidRDefault="00477AAF" w14:paraId="44E77B04" w14:textId="77777777">
      <w:pPr>
        <w:rPr>
          <w:b/>
          <w:bCs/>
          <w:color w:val="000000"/>
          <w:sz w:val="22"/>
          <w:szCs w:val="22"/>
          <w:shd w:val="clear" w:color="auto" w:fill="FFFFFF"/>
        </w:rPr>
      </w:pPr>
    </w:p>
    <w:p w:rsidR="224F4A94" w:rsidP="224F4A94" w:rsidRDefault="224F4A94" w14:paraId="162E8D89" w14:textId="56C76FB4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1D61BCCF" w14:textId="426A69D9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01D28E72" w14:textId="5D62718A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0E5E4A9E" w14:textId="10FB7766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3580BF98" w14:textId="3AB2C8A7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212DDEA5" w14:textId="427D7841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7670665E" w14:textId="3F7A6B0B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7A2BA7AB" w14:textId="4DA003CE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2C773B72" w14:textId="4795A54F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4F7541B8" w14:textId="61B75911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6F78FB18" w14:textId="53B3D1D2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6398BFDC" w14:textId="37DAE234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2FAF4316" w14:textId="0187F137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224F4A94" w:rsidRDefault="224F4A94" w14:paraId="259C874E" w14:textId="1E704D4A">
      <w:pPr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="224F4A94" w:rsidP="3F714326" w:rsidRDefault="224F4A94" w14:paraId="58860418" w14:textId="2F3E02DD">
      <w:pPr>
        <w:pStyle w:val="Normal"/>
        <w:rPr>
          <w:b w:val="1"/>
          <w:bCs w:val="1"/>
          <w:color w:val="000000" w:themeColor="text1" w:themeTint="FF" w:themeShade="FF"/>
          <w:sz w:val="22"/>
          <w:szCs w:val="22"/>
        </w:rPr>
      </w:pPr>
    </w:p>
    <w:p w:rsidRPr="00D06B44" w:rsidR="00D06B44" w:rsidP="224F4A94" w:rsidRDefault="00D06B44" w14:paraId="7C68F237" w14:textId="77777777" w14:noSpellErr="1">
      <w:pPr>
        <w:jc w:val="center"/>
        <w:rPr>
          <w:sz w:val="22"/>
          <w:szCs w:val="22"/>
        </w:rPr>
      </w:pPr>
    </w:p>
    <w:p w:rsidRPr="00D06B44" w:rsidR="00D06B44" w:rsidRDefault="00D06B44" w14:paraId="3B4EA6FA" w14:textId="77777777">
      <w:pPr>
        <w:rPr>
          <w:rFonts w:ascii="Times New Roman" w:hAnsi="Times New Roman" w:eastAsia="Times New Roman" w:cs="Times New Roman"/>
          <w:kern w:val="0"/>
          <w14:ligatures w14:val="none"/>
        </w:rPr>
      </w:pPr>
    </w:p>
    <w:sectPr w:rsidRPr="00D06B44" w:rsidR="00D06B4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3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B44"/>
    <w:rsid w:val="000C2154"/>
    <w:rsid w:val="0042050F"/>
    <w:rsid w:val="00477AAF"/>
    <w:rsid w:val="004D100D"/>
    <w:rsid w:val="005974A2"/>
    <w:rsid w:val="005A364B"/>
    <w:rsid w:val="005B5BBF"/>
    <w:rsid w:val="006013A0"/>
    <w:rsid w:val="006A7E4A"/>
    <w:rsid w:val="00732141"/>
    <w:rsid w:val="0098498F"/>
    <w:rsid w:val="00AC7D63"/>
    <w:rsid w:val="00B810CA"/>
    <w:rsid w:val="00D06B44"/>
    <w:rsid w:val="00E85EA7"/>
    <w:rsid w:val="12ED2528"/>
    <w:rsid w:val="224F4A94"/>
    <w:rsid w:val="3F714326"/>
    <w:rsid w:val="41CDE0AA"/>
    <w:rsid w:val="4FE7E98B"/>
    <w:rsid w:val="6FE6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8CC1C"/>
  <w15:chartTrackingRefBased/>
  <w15:docId w15:val="{B26DB451-BB3F-2C46-B3A8-2282A7329A7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B4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B4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B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B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B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B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06B4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06B4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06B4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06B4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06B4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06B4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06B4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06B4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06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B44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06B4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B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06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B44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06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B4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06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B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5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e Cotten</dc:creator>
  <keywords/>
  <dc:description/>
  <lastModifiedBy>Kate Cotten</lastModifiedBy>
  <revision>4</revision>
  <dcterms:created xsi:type="dcterms:W3CDTF">2025-06-18T20:23:00.0000000Z</dcterms:created>
  <dcterms:modified xsi:type="dcterms:W3CDTF">2025-06-24T15:33:20.6633801Z</dcterms:modified>
</coreProperties>
</file>